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Emphasis"/>
          <w:rFonts w:cs="Times New Roman" w:ascii="Times New Roman" w:hAnsi="Times New Roman"/>
          <w:b/>
          <w:i w:val="false"/>
          <w:iCs/>
          <w:color w:val="000000"/>
          <w:lang w:val="en-GB"/>
        </w:rPr>
        <w:t>Table S4:</w:t>
      </w:r>
      <w:r>
        <w:rPr>
          <w:rStyle w:val="Emphasis"/>
          <w:rFonts w:cs="Times New Roman" w:ascii="Times New Roman" w:hAnsi="Times New Roman"/>
          <w:i w:val="false"/>
          <w:iCs/>
          <w:color w:val="000000"/>
          <w:lang w:val="en-GB"/>
        </w:rPr>
        <w:t xml:space="preserve"> </w:t>
      </w:r>
      <w:r>
        <w:rPr>
          <w:color w:val="000000"/>
          <w:lang w:val="en-GB"/>
        </w:rPr>
        <w:t>Macro- and micronutrient components of the diets</w:t>
      </w:r>
      <w:r>
        <w:rPr>
          <w:rStyle w:val="Kommentarzeichen"/>
          <w:rFonts w:cs="Times New Roman" w:ascii="Times New Roman" w:hAnsi="Times New Roman"/>
          <w:i/>
          <w:iCs/>
          <w:color w:val="000000"/>
          <w:lang w:val="en-GB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iCs/>
          <w:color w:val="000000"/>
          <w:lang w:val="en-GB"/>
        </w:rPr>
        <w:t>according to the data sheet information provided by ssniff Spezialdiäten GmbH, Soest, Germany. CD = chow diet; HFD = high fat diet.</w:t>
      </w:r>
      <w:r>
        <w:rPr>
          <w:color w:val="000000"/>
          <w:lang w:val="en-GB"/>
        </w:rPr>
        <w:t xml:space="preserve"> Note the 11.4 times more abundance of C16:0 (palmitate) fatty acid in HFD.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</w:r>
    </w:p>
    <w:tbl>
      <w:tblPr>
        <w:tblW w:w="80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400"/>
        <w:gridCol w:w="236"/>
        <w:gridCol w:w="2489"/>
        <w:gridCol w:w="1560"/>
      </w:tblGrid>
      <w:tr>
        <w:trPr/>
        <w:tc>
          <w:tcPr>
            <w:tcW w:w="3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how Diet (CD)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40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igh Fat Diet (HFD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Style w:val="Emphasis"/>
                <w:rFonts w:cs="Arial" w:ascii="Arial" w:hAnsi="Arial"/>
                <w:i w:val="false"/>
                <w:iCs/>
                <w:sz w:val="22"/>
                <w:szCs w:val="22"/>
                <w:lang w:val="en-GB"/>
              </w:rPr>
              <w:t>metabolizable energy, calculated using Atwater-factors [1]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Style w:val="Emphasis"/>
                <w:rFonts w:cs="Arial" w:ascii="Arial" w:hAnsi="Arial"/>
                <w:i w:val="false"/>
                <w:iCs/>
                <w:sz w:val="22"/>
                <w:szCs w:val="22"/>
                <w:lang w:val="en-GB"/>
              </w:rPr>
              <w:t>15.0 MJ/kg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Style w:val="Emphasis"/>
                <w:rFonts w:cs="Arial" w:ascii="Arial" w:hAnsi="Arial"/>
                <w:i w:val="false"/>
                <w:iCs/>
                <w:sz w:val="22"/>
                <w:szCs w:val="22"/>
                <w:lang w:val="en-GB"/>
              </w:rPr>
              <w:t>metabolizable energy, calculated using Atwater-factors [1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Style w:val="Emphasis"/>
                <w:rFonts w:cs="Arial" w:ascii="Arial" w:hAnsi="Arial"/>
                <w:i w:val="false"/>
                <w:iCs/>
                <w:sz w:val="22"/>
                <w:szCs w:val="22"/>
                <w:lang w:val="en-GB"/>
              </w:rPr>
              <w:t>19.1 MJ/k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ineral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[%]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ineral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[%]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lcium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lci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3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dium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di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nesium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nesi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tassium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tassi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atty acid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[%]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atty acid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[%]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   4: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--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   4: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 12: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--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 12: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 14: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 14: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 16: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5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 16: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1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 16: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 16: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 18: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 18: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 18: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7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 18: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9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 18: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2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 18: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 18: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6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 18: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 20: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 20: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 20: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--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 20: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olesterol [mg/kg]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--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olesterol [mg/kg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mino acid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[%]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mino acid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[%]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ys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1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ys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ion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ion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ste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+cy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+cy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reon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reon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yptopha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7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yptopha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gin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gin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tid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tid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l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2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l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4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leuc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9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leuc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uc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5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uc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enylalan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1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enylalan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e+ty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2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e+ty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yc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3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yc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utamin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9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utamin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part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5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part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l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l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an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an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4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4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itamin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er kg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itami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er k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tamin 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000 IE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tamin 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000 I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tamin D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00 IE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tamin D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00 I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tamin 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 mg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tamin 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 m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tamin K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 mg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tamin 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 m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tamin 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mg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tamin 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m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amine (B1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 mg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amine (B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 m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boflavine (B2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 mg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boflavine (B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 m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yridoxine (B6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 mg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yridoxine (B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 m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balamine (B12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µg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balamine (B1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µ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cotin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 mg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cotin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 m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ntothen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 mg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ntothen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 m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lic ac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 mg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lic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 m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t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0 µg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t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5 µ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oline-Cl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0 mg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oline-C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50 m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ositol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 mg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osito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 m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icronutrient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er kg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icronutrien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er k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6 mg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2 m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ganes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 mg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ganes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 m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 mg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 m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ppe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 mg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pp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 m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odi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 mg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od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 m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lenium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 mg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leni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 m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bal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 mg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bal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 mg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 xml:space="preserve">[1] Southgate DAT The relationship between food composition and available energy. Joint FAO/WHO/UNU Expert Consultation on Energy and Protein Requirements, Rome, 5 to 17 October 1981. </w:t>
      </w:r>
      <w:r>
        <w:rPr>
          <w:rFonts w:cs="Arial" w:ascii="Arial" w:hAnsi="Arial"/>
          <w:sz w:val="22"/>
          <w:szCs w:val="22"/>
        </w:rPr>
        <w:t xml:space="preserve">URL: http://www.fao.org/docrep/MEETING/004/M2847E/M2847E00.HTM Retrieved 2013-04-11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Emphasis">
    <w:name w:val="Emphasis"/>
    <w:qFormat/>
    <w:rPr>
      <w:i/>
    </w:rPr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9:15:00Z</dcterms:created>
  <dc:creator>Jochen PD Dr. Neuhaus</dc:creator>
  <dc:description/>
  <cp:keywords/>
  <dc:language>en-US</dc:language>
  <cp:lastModifiedBy>schlichtin</cp:lastModifiedBy>
  <dcterms:modified xsi:type="dcterms:W3CDTF">2013-05-16T06:53:00Z</dcterms:modified>
  <cp:revision>3</cp:revision>
  <dc:subject/>
  <dc:title>Table S4: Macro- and micronutrient components of the diets according to the data sheet information provided by ssniff Spezialdiäten GmbH, Soest, Germany</dc:title>
</cp:coreProperties>
</file>